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2DC" w:rsidRDefault="0085252F">
      <w:pPr>
        <w:tabs>
          <w:tab w:val="left" w:pos="413"/>
        </w:tabs>
        <w:rPr>
          <w:rFonts w:ascii="Times New Roman" w:hAnsi="Times New Roman" w:cs="Times New Roman"/>
          <w:sz w:val="22"/>
        </w:rPr>
      </w:pPr>
      <w:bookmarkStart w:id="0" w:name="OLE_LINK2"/>
      <w:bookmarkStart w:id="1" w:name="OLE_LINK1"/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ble S1. Definition of comorbidities based on the International Classification of Diseases, Ninth Revision, Clinical Modification (ICD-9-CM) cod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2251"/>
      </w:tblGrid>
      <w:tr w:rsidR="006412DC">
        <w:tc>
          <w:tcPr>
            <w:tcW w:w="0" w:type="auto"/>
            <w:tcBorders>
              <w:bottom w:val="single" w:sz="4" w:space="0" w:color="auto"/>
            </w:tcBorders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bookmarkStart w:id="2" w:name="OLE_LINK4"/>
            <w:bookmarkStart w:id="3" w:name="OLE_LINK3"/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morbidities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CD-9-CM</w:t>
            </w:r>
          </w:p>
        </w:tc>
      </w:tr>
      <w:tr w:rsidR="006412D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gestive heart failure</w:t>
            </w:r>
          </w:p>
        </w:tc>
        <w:tc>
          <w:tcPr>
            <w:tcW w:w="2251" w:type="dxa"/>
            <w:tcBorders>
              <w:top w:val="single" w:sz="4" w:space="0" w:color="auto"/>
              <w:bottom w:val="nil"/>
            </w:tcBorders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8.0</w:t>
            </w:r>
          </w:p>
        </w:tc>
      </w:tr>
      <w:tr w:rsidR="006412DC">
        <w:tc>
          <w:tcPr>
            <w:tcW w:w="0" w:type="auto"/>
            <w:tcBorders>
              <w:top w:val="nil"/>
            </w:tcBorders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ypertension</w:t>
            </w:r>
          </w:p>
        </w:tc>
        <w:tc>
          <w:tcPr>
            <w:tcW w:w="2251" w:type="dxa"/>
            <w:tcBorders>
              <w:top w:val="nil"/>
            </w:tcBorders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1.0, 401.1, 401.9</w:t>
            </w:r>
          </w:p>
        </w:tc>
      </w:tr>
      <w:tr w:rsidR="006412DC">
        <w:tc>
          <w:tcPr>
            <w:tcW w:w="0" w:type="auto"/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cute myocardial infarction</w:t>
            </w:r>
          </w:p>
        </w:tc>
        <w:tc>
          <w:tcPr>
            <w:tcW w:w="2251" w:type="dxa"/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0.0-410.92</w:t>
            </w:r>
          </w:p>
        </w:tc>
      </w:tr>
      <w:tr w:rsidR="006412DC">
        <w:tc>
          <w:tcPr>
            <w:tcW w:w="0" w:type="auto"/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abetes mellitus</w:t>
            </w:r>
          </w:p>
        </w:tc>
        <w:tc>
          <w:tcPr>
            <w:tcW w:w="2251" w:type="dxa"/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0.0-250.93</w:t>
            </w:r>
          </w:p>
        </w:tc>
      </w:tr>
      <w:tr w:rsidR="006412DC">
        <w:tc>
          <w:tcPr>
            <w:tcW w:w="0" w:type="auto"/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spiratory failure</w:t>
            </w:r>
          </w:p>
        </w:tc>
        <w:tc>
          <w:tcPr>
            <w:tcW w:w="2251" w:type="dxa"/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8.81, 518.83, 518.84</w:t>
            </w:r>
          </w:p>
        </w:tc>
      </w:tr>
      <w:tr w:rsidR="006412DC">
        <w:tc>
          <w:tcPr>
            <w:tcW w:w="0" w:type="auto"/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ipheral vascular disease</w:t>
            </w:r>
          </w:p>
        </w:tc>
        <w:tc>
          <w:tcPr>
            <w:tcW w:w="2251" w:type="dxa"/>
          </w:tcPr>
          <w:p w:rsidR="006412DC" w:rsidRDefault="0085252F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3.81, 443.89, 443.9</w:t>
            </w:r>
          </w:p>
        </w:tc>
      </w:tr>
      <w:tr w:rsidR="00FF2D36">
        <w:tc>
          <w:tcPr>
            <w:tcW w:w="0" w:type="auto"/>
          </w:tcPr>
          <w:p w:rsidR="00FF2D36" w:rsidRDefault="00FF2D36" w:rsidP="00FF2D36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nd stage renal disease</w:t>
            </w:r>
          </w:p>
        </w:tc>
        <w:tc>
          <w:tcPr>
            <w:tcW w:w="2251" w:type="dxa"/>
          </w:tcPr>
          <w:p w:rsidR="00FF2D36" w:rsidRDefault="00FF2D36" w:rsidP="00FF2D36">
            <w:pPr>
              <w:tabs>
                <w:tab w:val="left" w:pos="41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5.6</w:t>
            </w:r>
          </w:p>
        </w:tc>
      </w:tr>
      <w:bookmarkEnd w:id="0"/>
      <w:bookmarkEnd w:id="1"/>
      <w:bookmarkEnd w:id="2"/>
      <w:bookmarkEnd w:id="3"/>
    </w:tbl>
    <w:p w:rsidR="006412DC" w:rsidRDefault="006412DC">
      <w:pPr>
        <w:tabs>
          <w:tab w:val="left" w:pos="413"/>
        </w:tabs>
        <w:rPr>
          <w:rFonts w:ascii="Times New Roman" w:hAnsi="Times New Roman" w:cs="Times New Roman"/>
          <w:sz w:val="22"/>
        </w:rPr>
      </w:pPr>
    </w:p>
    <w:p w:rsidR="006412DC" w:rsidRDefault="006412DC">
      <w:pPr>
        <w:tabs>
          <w:tab w:val="left" w:pos="413"/>
        </w:tabs>
        <w:rPr>
          <w:rFonts w:ascii="Times New Roman" w:hAnsi="Times New Roman" w:cs="Times New Roman"/>
          <w:sz w:val="22"/>
        </w:rPr>
      </w:pPr>
    </w:p>
    <w:p w:rsidR="006412DC" w:rsidRDefault="006412DC">
      <w:pPr>
        <w:tabs>
          <w:tab w:val="left" w:pos="413"/>
        </w:tabs>
        <w:rPr>
          <w:rFonts w:ascii="Times New Roman" w:hAnsi="Times New Roman" w:cs="Times New Roman"/>
          <w:sz w:val="22"/>
        </w:rPr>
      </w:pPr>
    </w:p>
    <w:p w:rsidR="00ED4610" w:rsidRDefault="00ED461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6412DC" w:rsidRDefault="0085252F">
      <w:pPr>
        <w:tabs>
          <w:tab w:val="left" w:pos="413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S2. Association between the highest quartile (Q4) versus Q1-3 for </w:t>
      </w:r>
      <w:r>
        <w:rPr>
          <w:rFonts w:ascii="Times New Roman" w:eastAsia="宋体" w:hAnsi="Times New Roman" w:cs="Times New Roman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standardized deviation of SBP within the first 24</w:t>
      </w:r>
      <w:r>
        <w:rPr>
          <w:rFonts w:ascii="Times New Roman" w:eastAsia="宋体" w:hAnsi="Times New Roman" w:cs="Times New Roman"/>
          <w:sz w:val="22"/>
        </w:rPr>
        <w:t xml:space="preserve"> hours</w:t>
      </w:r>
      <w:r>
        <w:rPr>
          <w:rFonts w:ascii="Times New Roman" w:hAnsi="Times New Roman" w:cs="Times New Roman"/>
          <w:sz w:val="22"/>
        </w:rPr>
        <w:t xml:space="preserve"> of postoperative ICU admission and mortality</w:t>
      </w:r>
      <w:r w:rsidR="000A35E2">
        <w:rPr>
          <w:rFonts w:ascii="Times New Roman" w:hAnsi="Times New Roman" w:cs="Times New Roman"/>
          <w:sz w:val="22"/>
        </w:rPr>
        <w:t>.</w:t>
      </w:r>
      <w:bookmarkStart w:id="4" w:name="_GoBack"/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7"/>
        <w:gridCol w:w="1780"/>
        <w:gridCol w:w="2019"/>
        <w:gridCol w:w="1646"/>
        <w:gridCol w:w="1646"/>
        <w:gridCol w:w="1646"/>
        <w:gridCol w:w="1646"/>
      </w:tblGrid>
      <w:tr w:rsidR="006412DC">
        <w:trPr>
          <w:trHeight w:val="31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n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events (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nivari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ultivari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</w:tr>
      <w:tr w:rsidR="006412DC">
        <w:trPr>
          <w:trHeight w:val="31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</w:tr>
      <w:tr w:rsidR="006412D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CU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0.91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1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 (1.04-3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7 (0.93-2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6412DC">
        <w:trPr>
          <w:trHeight w:val="300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0-day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 (1.60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3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 (1.24-2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 (1.13-2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0-day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 (2.99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 (5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8 (1.29-2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1 (1.09-2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-year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 (14.83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 (20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8 (1.14-1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 (0.97-1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 (0.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 (0.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</w:tbl>
    <w:p w:rsidR="006412DC" w:rsidRDefault="0085252F">
      <w:pPr>
        <w:rPr>
          <w:rFonts w:ascii="Times New Roman" w:eastAsia="新宋体" w:hAnsi="Times New Roman" w:cs="Times New Roman"/>
          <w:sz w:val="22"/>
        </w:rPr>
      </w:pPr>
      <w:bookmarkStart w:id="5" w:name="OLE_LINK37"/>
      <w:bookmarkStart w:id="6" w:name="OLE_LINK36"/>
      <w:r>
        <w:rPr>
          <w:rFonts w:ascii="Times New Roman" w:eastAsia="新宋体" w:hAnsi="Times New Roman" w:cs="Times New Roman"/>
          <w:sz w:val="22"/>
        </w:rPr>
        <w:t>Model 1 was adjusted for age and sex;</w:t>
      </w:r>
    </w:p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 xml:space="preserve">Model 2 was adjusted for </w:t>
      </w:r>
      <w:bookmarkStart w:id="7" w:name="OLE_LINK35"/>
      <w:bookmarkStart w:id="8" w:name="OLE_LINK34"/>
      <w:r>
        <w:rPr>
          <w:rFonts w:ascii="Times New Roman" w:eastAsia="新宋体" w:hAnsi="Times New Roman" w:cs="Times New Roman"/>
          <w:sz w:val="22"/>
        </w:rPr>
        <w:t xml:space="preserve">age, sex, CHF, hypertension, AMI, diabetes </w:t>
      </w:r>
      <w:bookmarkEnd w:id="7"/>
      <w:bookmarkEnd w:id="8"/>
      <w:r>
        <w:rPr>
          <w:rFonts w:ascii="Times New Roman" w:eastAsia="新宋体" w:hAnsi="Times New Roman" w:cs="Times New Roman" w:hint="eastAsia"/>
          <w:sz w:val="22"/>
        </w:rPr>
        <w:t>mellitus, respiratory failure, peripheral vascular disease and ESRD</w:t>
      </w:r>
      <w:r>
        <w:rPr>
          <w:rFonts w:ascii="Times New Roman" w:eastAsia="新宋体" w:hAnsi="Times New Roman" w:cs="Times New Roman"/>
          <w:sz w:val="22"/>
        </w:rPr>
        <w:t>;</w:t>
      </w:r>
    </w:p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3 was adjusted for the variables in Model 2 plus postoperative antihypertensive and vasoactive medication within the first 24 hours;</w:t>
      </w:r>
    </w:p>
    <w:p w:rsidR="006412DC" w:rsidRDefault="0085252F">
      <w:pPr>
        <w:rPr>
          <w:rFonts w:ascii="Times New Roman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4 was adjusted for the variables in Model 3 plus the number of blood pressure measurements within the first 24 hours.</w:t>
      </w:r>
    </w:p>
    <w:bookmarkEnd w:id="5"/>
    <w:bookmarkEnd w:id="6"/>
    <w:p w:rsidR="006412DC" w:rsidRDefault="0085252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AMI, acute myocardial infarction; CHF, congestive heart failure; ESRD, </w:t>
      </w:r>
      <w:r>
        <w:rPr>
          <w:rFonts w:ascii="Times New Roman" w:eastAsia="新宋体" w:hAnsi="Times New Roman" w:cs="Times New Roman"/>
          <w:sz w:val="22"/>
        </w:rPr>
        <w:t xml:space="preserve">end-stage renal disease; ICU, intensive care unit; Q, quartile; </w:t>
      </w:r>
      <w:r>
        <w:rPr>
          <w:rFonts w:ascii="Times New Roman" w:hAnsi="Times New Roman" w:cs="Times New Roman"/>
          <w:sz w:val="22"/>
        </w:rPr>
        <w:t>SBP, systolic blood pressure.</w:t>
      </w:r>
    </w:p>
    <w:p w:rsidR="006412DC" w:rsidRDefault="006412DC">
      <w:pPr>
        <w:rPr>
          <w:rFonts w:ascii="Times New Roman" w:hAnsi="Times New Roman" w:cs="Times New Roman"/>
          <w:sz w:val="22"/>
        </w:rPr>
      </w:pPr>
    </w:p>
    <w:p w:rsidR="006412DC" w:rsidRDefault="0085252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6412DC" w:rsidRDefault="0085252F">
      <w:pPr>
        <w:tabs>
          <w:tab w:val="left" w:pos="413"/>
        </w:tabs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S3. Association between the highest quartile (Q4) versus Q1-3 for </w:t>
      </w:r>
      <w:r>
        <w:rPr>
          <w:rFonts w:ascii="Times New Roman" w:eastAsia="宋体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coefficient of variation of DBP within the first 24</w:t>
      </w:r>
      <w:r>
        <w:rPr>
          <w:rFonts w:ascii="Times New Roman" w:eastAsia="宋体" w:hAnsi="Times New Roman" w:cs="Times New Roman"/>
          <w:sz w:val="22"/>
        </w:rPr>
        <w:t xml:space="preserve"> hours</w:t>
      </w:r>
      <w:r>
        <w:rPr>
          <w:rFonts w:ascii="Times New Roman" w:hAnsi="Times New Roman" w:cs="Times New Roman"/>
          <w:sz w:val="22"/>
        </w:rPr>
        <w:t xml:space="preserve"> of postoperative ICU admission and mortality</w:t>
      </w:r>
      <w:r w:rsidR="000A35E2">
        <w:rPr>
          <w:rFonts w:ascii="Times New Roman" w:hAnsi="Times New Roman" w:cs="Times New Roman" w:hint="eastAsia"/>
          <w:sz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7"/>
        <w:gridCol w:w="1780"/>
        <w:gridCol w:w="2019"/>
        <w:gridCol w:w="1646"/>
        <w:gridCol w:w="1646"/>
        <w:gridCol w:w="1646"/>
        <w:gridCol w:w="1646"/>
      </w:tblGrid>
      <w:tr w:rsidR="006412DC">
        <w:trPr>
          <w:trHeight w:val="31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n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events (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nivari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ultivari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</w:tr>
      <w:tr w:rsidR="006412DC">
        <w:trPr>
          <w:trHeight w:val="31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</w:tr>
      <w:tr w:rsidR="006412D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CU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0.89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1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2 (1.14-3.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 (1.04-3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6412DC">
        <w:trPr>
          <w:trHeight w:val="300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0-day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 (1.57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 (3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 (1.31-3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7 (1.21-2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 (1.02-2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5 (0.98-2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95-2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0-day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 (3.02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 (5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3 (1.25-2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 (1.10-2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-year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 (15.14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 (20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5 (1.11-1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5 (1.03-1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98-1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98-1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</w:tbl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1 was adjusted for age and sex;</w:t>
      </w:r>
    </w:p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 xml:space="preserve">Model 2 was adjusted for age, sex, CHF, hypertension, AMI, diabetes </w:t>
      </w:r>
      <w:r>
        <w:rPr>
          <w:rFonts w:ascii="Times New Roman" w:eastAsia="新宋体" w:hAnsi="Times New Roman" w:cs="Times New Roman" w:hint="eastAsia"/>
          <w:sz w:val="22"/>
        </w:rPr>
        <w:t>mellitus, respiratory failure, peripheral vascular disease and ESRD</w:t>
      </w:r>
      <w:r>
        <w:rPr>
          <w:rFonts w:ascii="Times New Roman" w:eastAsia="新宋体" w:hAnsi="Times New Roman" w:cs="Times New Roman"/>
          <w:sz w:val="22"/>
        </w:rPr>
        <w:t>;</w:t>
      </w:r>
    </w:p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3 was adjusted for the variables in Model 2 plus postoperative antihypertensive and vasoactive medication within the first 24 hours;</w:t>
      </w:r>
    </w:p>
    <w:p w:rsidR="006412DC" w:rsidRDefault="0085252F">
      <w:pPr>
        <w:rPr>
          <w:rFonts w:ascii="Times New Roman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4 was adjusted for the variables in Model 3 plus the number of blood pressure measurements within the first 24 hours.</w:t>
      </w:r>
    </w:p>
    <w:p w:rsidR="006412DC" w:rsidRDefault="0085252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AMI, acute myocardial infarction; CHF, congestive heart failure; DBP, diastolic blood pressure; ESRD, </w:t>
      </w:r>
      <w:r>
        <w:rPr>
          <w:rFonts w:ascii="Times New Roman" w:eastAsia="新宋体" w:hAnsi="Times New Roman" w:cs="Times New Roman"/>
          <w:sz w:val="22"/>
        </w:rPr>
        <w:t>end-stage renal disease; ICU, intensive care unit; Q, quartile.</w:t>
      </w:r>
    </w:p>
    <w:p w:rsidR="006412DC" w:rsidRDefault="0085252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6412DC" w:rsidRDefault="0085252F">
      <w:pPr>
        <w:tabs>
          <w:tab w:val="left" w:pos="413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S4. Association between the highest quartile (Q4) versus Q1-3 for </w:t>
      </w:r>
      <w:r>
        <w:rPr>
          <w:rFonts w:ascii="Times New Roman" w:eastAsia="宋体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standardized deviation of DBP within the first 24</w:t>
      </w:r>
      <w:r>
        <w:rPr>
          <w:rFonts w:ascii="Times New Roman" w:eastAsia="宋体" w:hAnsi="Times New Roman" w:cs="Times New Roman"/>
          <w:sz w:val="22"/>
        </w:rPr>
        <w:t xml:space="preserve"> hours</w:t>
      </w:r>
      <w:r>
        <w:rPr>
          <w:rFonts w:ascii="Times New Roman" w:hAnsi="Times New Roman" w:cs="Times New Roman"/>
          <w:sz w:val="22"/>
        </w:rPr>
        <w:t xml:space="preserve"> of postoperative ICU admission and mortality</w:t>
      </w:r>
      <w:r w:rsidR="000A35E2">
        <w:rPr>
          <w:rFonts w:ascii="Times New Roman" w:hAnsi="Times New Roman" w:cs="Times New Roman"/>
          <w:sz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7"/>
        <w:gridCol w:w="1780"/>
        <w:gridCol w:w="2019"/>
        <w:gridCol w:w="1646"/>
        <w:gridCol w:w="1646"/>
        <w:gridCol w:w="1646"/>
        <w:gridCol w:w="1646"/>
      </w:tblGrid>
      <w:tr w:rsidR="006412DC">
        <w:trPr>
          <w:trHeight w:val="31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n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events (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nivari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ultivari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</w:tr>
      <w:tr w:rsidR="006412DC">
        <w:trPr>
          <w:trHeight w:val="31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</w:tr>
      <w:tr w:rsidR="006412D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CU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0.98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5 (0.86-2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 (0.83-2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6412DC">
        <w:trPr>
          <w:trHeight w:val="300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0-day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 (1.71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2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7 (1.00-2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 (0.98-2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88-2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7 (0.86-2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0-day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 (3.22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4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 (1.02-1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7 (0.98-1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-year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 (16.23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 (16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 (0.83-1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 (0.85-1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 (0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81-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81-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</w:tbl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1 was adjusted for age and sex;</w:t>
      </w:r>
    </w:p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 xml:space="preserve">Model 2 was adjusted for age, sex, CHF, hypertension, AMI, diabetes </w:t>
      </w:r>
      <w:r>
        <w:rPr>
          <w:rFonts w:ascii="Times New Roman" w:eastAsia="新宋体" w:hAnsi="Times New Roman" w:cs="Times New Roman" w:hint="eastAsia"/>
          <w:sz w:val="22"/>
        </w:rPr>
        <w:t>mellitus, respiratory failure, peripheral vascular disease and ESRD</w:t>
      </w:r>
      <w:r>
        <w:rPr>
          <w:rFonts w:ascii="Times New Roman" w:eastAsia="新宋体" w:hAnsi="Times New Roman" w:cs="Times New Roman"/>
          <w:sz w:val="22"/>
        </w:rPr>
        <w:t>;</w:t>
      </w:r>
    </w:p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3 was adjusted for the variables in Model 2 plus postoperative antihypertensive and vasoactive medication within the first 24 hours;</w:t>
      </w:r>
    </w:p>
    <w:p w:rsidR="006412DC" w:rsidRDefault="0085252F">
      <w:pPr>
        <w:rPr>
          <w:rFonts w:ascii="Times New Roman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4 was adjusted for the variables in Model 3 plus the number of blood pressure measurements within the first 24 hours.</w:t>
      </w:r>
    </w:p>
    <w:p w:rsidR="006412DC" w:rsidRDefault="0085252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AMI, acute myocardial infarction; CHF, congestive heart failure; DBP, diastolic blood pressure; ESRD, </w:t>
      </w:r>
      <w:r>
        <w:rPr>
          <w:rFonts w:ascii="Times New Roman" w:eastAsia="新宋体" w:hAnsi="Times New Roman" w:cs="Times New Roman"/>
          <w:sz w:val="22"/>
        </w:rPr>
        <w:t>end-stage renal disease; ICU, intensive care unit; Q, quartile.</w:t>
      </w:r>
    </w:p>
    <w:p w:rsidR="006412DC" w:rsidRDefault="0085252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6412DC" w:rsidRDefault="0085252F">
      <w:pPr>
        <w:tabs>
          <w:tab w:val="left" w:pos="413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S5. Association between the highest quartile (Q4) versus Q1-3 for </w:t>
      </w:r>
      <w:r>
        <w:rPr>
          <w:rFonts w:ascii="Times New Roman" w:eastAsia="宋体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coefficient of variation of SBP within the first 12</w:t>
      </w:r>
      <w:r>
        <w:rPr>
          <w:rFonts w:ascii="Times New Roman" w:eastAsia="宋体" w:hAnsi="Times New Roman" w:cs="Times New Roman"/>
          <w:sz w:val="22"/>
        </w:rPr>
        <w:t xml:space="preserve"> hours</w:t>
      </w:r>
      <w:r>
        <w:rPr>
          <w:rFonts w:ascii="Times New Roman" w:hAnsi="Times New Roman" w:cs="Times New Roman"/>
          <w:sz w:val="22"/>
        </w:rPr>
        <w:t xml:space="preserve"> of postoperative ICU admission and mortality</w:t>
      </w:r>
      <w:r w:rsidR="000A35E2">
        <w:rPr>
          <w:rFonts w:ascii="Times New Roman" w:hAnsi="Times New Roman" w:cs="Times New Roman"/>
          <w:sz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7"/>
        <w:gridCol w:w="1780"/>
        <w:gridCol w:w="2019"/>
        <w:gridCol w:w="1646"/>
        <w:gridCol w:w="1646"/>
        <w:gridCol w:w="1646"/>
        <w:gridCol w:w="1646"/>
      </w:tblGrid>
      <w:tr w:rsidR="006412DC">
        <w:trPr>
          <w:trHeight w:val="31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n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events (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nivari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ultivari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</w:tr>
      <w:tr w:rsidR="006412DC">
        <w:trPr>
          <w:trHeight w:val="31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</w:tr>
      <w:tr w:rsidR="006412D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CU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0.94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1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 (0.92-2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 (0.84-2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412DC">
        <w:trPr>
          <w:trHeight w:val="300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0-day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 (1.63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2.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 (0.98-2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 (0.91-2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 (0.86-2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 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 (0.86-2.22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0-day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 (2.97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 (4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 (1.13-2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 (1.02-1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98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6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-year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 (14.70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 (18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 (1.05-1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 (0.97-1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 (0.94-1.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 (0.94-1.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 (0.97-1.44)</w:t>
            </w:r>
          </w:p>
        </w:tc>
      </w:tr>
    </w:tbl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1 was adjusted for age and sex;</w:t>
      </w:r>
    </w:p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 xml:space="preserve">Model 2 was adjusted for age, sex, CHF, hypertension, AMI, diabetes </w:t>
      </w:r>
      <w:r>
        <w:rPr>
          <w:rFonts w:ascii="Times New Roman" w:eastAsia="新宋体" w:hAnsi="Times New Roman" w:cs="Times New Roman" w:hint="eastAsia"/>
          <w:sz w:val="22"/>
        </w:rPr>
        <w:t>mellitus, respiratory failure, peripheral vascular disease and ESRD</w:t>
      </w:r>
      <w:r>
        <w:rPr>
          <w:rFonts w:ascii="Times New Roman" w:eastAsia="新宋体" w:hAnsi="Times New Roman" w:cs="Times New Roman"/>
          <w:sz w:val="22"/>
        </w:rPr>
        <w:t>;</w:t>
      </w:r>
    </w:p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3 was adjusted for the variables in Model 2 plus postoperative antihypertensive and vasoactive medication within the first 12 hours;</w:t>
      </w:r>
    </w:p>
    <w:p w:rsidR="006412DC" w:rsidRDefault="0085252F">
      <w:pPr>
        <w:rPr>
          <w:rFonts w:ascii="Times New Roman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4 was adjusted for the variables in Model 3 plus the number of blood pressure measurements within the first 12 hours.</w:t>
      </w:r>
    </w:p>
    <w:p w:rsidR="006412DC" w:rsidRDefault="0085252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AMI, acute myocardial infarction; CHF, congestive heart failure; ESRD, </w:t>
      </w:r>
      <w:r>
        <w:rPr>
          <w:rFonts w:ascii="Times New Roman" w:eastAsia="新宋体" w:hAnsi="Times New Roman" w:cs="Times New Roman"/>
          <w:sz w:val="22"/>
        </w:rPr>
        <w:t xml:space="preserve">end-stage renal disease; ICU, intensive care unit; Q, quartile; </w:t>
      </w:r>
      <w:r>
        <w:rPr>
          <w:rFonts w:ascii="Times New Roman" w:hAnsi="Times New Roman" w:cs="Times New Roman"/>
          <w:sz w:val="22"/>
        </w:rPr>
        <w:t>SBP, systolic blood pressure.</w:t>
      </w:r>
    </w:p>
    <w:p w:rsidR="006412DC" w:rsidRDefault="006412DC">
      <w:pPr>
        <w:rPr>
          <w:rFonts w:ascii="Times New Roman" w:hAnsi="Times New Roman" w:cs="Times New Roman"/>
          <w:sz w:val="22"/>
        </w:rPr>
      </w:pPr>
    </w:p>
    <w:p w:rsidR="006412DC" w:rsidRDefault="006412DC">
      <w:pPr>
        <w:rPr>
          <w:rFonts w:ascii="Times New Roman" w:hAnsi="Times New Roman" w:cs="Times New Roman"/>
          <w:sz w:val="22"/>
        </w:rPr>
      </w:pPr>
    </w:p>
    <w:p w:rsidR="006412DC" w:rsidRDefault="0085252F">
      <w:pPr>
        <w:tabs>
          <w:tab w:val="left" w:pos="413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sz w:val="22"/>
        </w:rPr>
        <w:t>6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 w:hint="eastAsia"/>
          <w:sz w:val="22"/>
        </w:rPr>
        <w:t xml:space="preserve">Association between the highest quartile (Q4) versus Q1-3 for the coefficient of variation of SBP within the first 24 hours of postoperative ICU admission and mortality, after included patients discharged within 24 hours or </w:t>
      </w:r>
      <w:r w:rsidR="005E6BD4">
        <w:rPr>
          <w:rFonts w:ascii="Times New Roman" w:hAnsi="Times New Roman" w:cs="Times New Roman"/>
          <w:sz w:val="22"/>
        </w:rPr>
        <w:t xml:space="preserve">had </w:t>
      </w:r>
      <w:r>
        <w:rPr>
          <w:rFonts w:ascii="Times New Roman" w:hAnsi="Times New Roman" w:cs="Times New Roman" w:hint="eastAsia"/>
          <w:sz w:val="22"/>
        </w:rPr>
        <w:t>BP measured less than ten tim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7"/>
        <w:gridCol w:w="1780"/>
        <w:gridCol w:w="2019"/>
        <w:gridCol w:w="1646"/>
        <w:gridCol w:w="1646"/>
        <w:gridCol w:w="1646"/>
        <w:gridCol w:w="1646"/>
      </w:tblGrid>
      <w:tr w:rsidR="006412DC">
        <w:trPr>
          <w:trHeight w:val="31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n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events (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nivari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ultivari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</w:tr>
      <w:tr w:rsidR="006412DC">
        <w:trPr>
          <w:trHeight w:val="31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</w:tr>
      <w:tr w:rsidR="006412D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CU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87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2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55 (1.51-4.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0 (1.35-3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15 (1.24-3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5 (1.17-3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5 (1.17-3.59)</w:t>
            </w:r>
          </w:p>
        </w:tc>
      </w:tr>
      <w:tr w:rsidR="006412DC">
        <w:trPr>
          <w:trHeight w:val="300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0-day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1.49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3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43 (1.61-3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3 (1.47-3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9 (1.36-3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9 (1.29-3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3 (1.25-2.99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0-day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 (2.82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5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8 (1.53-2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83 (1.34-2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4 (1.28-2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8 (1.23-2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0 (1.24-2.33)</w:t>
            </w:r>
          </w:p>
        </w:tc>
      </w:tr>
      <w:tr w:rsidR="006412DC">
        <w:trPr>
          <w:trHeight w:val="309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-year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12DC" w:rsidRDefault="006412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12DC" w:rsidRDefault="006412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14.61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6412DC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 (19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7 (1.14-1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3 (1.02-1.5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9 (0.98-1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9 (0.98-1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412DC" w:rsidRDefault="0085252F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0 (0.99-1.45)</w:t>
            </w:r>
          </w:p>
        </w:tc>
      </w:tr>
    </w:tbl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1 was adjusted for age and sex;</w:t>
      </w:r>
    </w:p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 xml:space="preserve">Model 2 was adjusted for age, sex, CHF, hypertension, AMI, diabetes </w:t>
      </w:r>
      <w:r>
        <w:rPr>
          <w:rFonts w:ascii="Times New Roman" w:eastAsia="新宋体" w:hAnsi="Times New Roman" w:cs="Times New Roman" w:hint="eastAsia"/>
          <w:sz w:val="22"/>
        </w:rPr>
        <w:t>mellitus, respiratory failure, peripheral vascular disease and ESRD</w:t>
      </w:r>
      <w:r>
        <w:rPr>
          <w:rFonts w:ascii="Times New Roman" w:eastAsia="新宋体" w:hAnsi="Times New Roman" w:cs="Times New Roman"/>
          <w:sz w:val="22"/>
        </w:rPr>
        <w:t>;</w:t>
      </w:r>
    </w:p>
    <w:p w:rsidR="006412DC" w:rsidRDefault="0085252F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3 was adjusted for the variables in Model 2 plus postoperative antihypertensive and vasoactive medication within the first 12 hours;</w:t>
      </w:r>
    </w:p>
    <w:p w:rsidR="006412DC" w:rsidRDefault="0085252F">
      <w:pPr>
        <w:rPr>
          <w:rFonts w:ascii="Times New Roman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Model 4 was adjusted for the variables in Model 3 plus the number of blood pressure measurements within the first 12 hours.</w:t>
      </w:r>
    </w:p>
    <w:p w:rsidR="006412DC" w:rsidRDefault="0085252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AMI, acute myocardial infarction; CHF, congestive heart failure; ESRD, </w:t>
      </w:r>
      <w:r>
        <w:rPr>
          <w:rFonts w:ascii="Times New Roman" w:eastAsia="新宋体" w:hAnsi="Times New Roman" w:cs="Times New Roman"/>
          <w:sz w:val="22"/>
        </w:rPr>
        <w:t xml:space="preserve">end-stage renal disease; ICU, intensive care unit; Q, quartile; </w:t>
      </w:r>
      <w:r>
        <w:rPr>
          <w:rFonts w:ascii="Times New Roman" w:hAnsi="Times New Roman" w:cs="Times New Roman"/>
          <w:sz w:val="22"/>
        </w:rPr>
        <w:t>SBP, systolic blood pressure.</w:t>
      </w:r>
    </w:p>
    <w:p w:rsidR="006412DC" w:rsidRDefault="006412DC">
      <w:pPr>
        <w:tabs>
          <w:tab w:val="left" w:pos="1206"/>
        </w:tabs>
        <w:rPr>
          <w:rFonts w:ascii="Times New Roman" w:hAnsi="Times New Roman" w:cs="Times New Roman"/>
          <w:sz w:val="22"/>
        </w:rPr>
      </w:pPr>
    </w:p>
    <w:sectPr w:rsidR="006412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A62"/>
    <w:rsid w:val="00001AAE"/>
    <w:rsid w:val="00002A2F"/>
    <w:rsid w:val="0000756F"/>
    <w:rsid w:val="0007018F"/>
    <w:rsid w:val="000A35E2"/>
    <w:rsid w:val="00102BFE"/>
    <w:rsid w:val="00161CA8"/>
    <w:rsid w:val="00262A62"/>
    <w:rsid w:val="002C7DF8"/>
    <w:rsid w:val="002E49DA"/>
    <w:rsid w:val="00367885"/>
    <w:rsid w:val="00402DCA"/>
    <w:rsid w:val="00434E2E"/>
    <w:rsid w:val="00461D3A"/>
    <w:rsid w:val="004965CD"/>
    <w:rsid w:val="004B19FB"/>
    <w:rsid w:val="0052051F"/>
    <w:rsid w:val="00544A6F"/>
    <w:rsid w:val="00555D13"/>
    <w:rsid w:val="0059396A"/>
    <w:rsid w:val="005E6BD4"/>
    <w:rsid w:val="006412DC"/>
    <w:rsid w:val="00644C8A"/>
    <w:rsid w:val="00654B2F"/>
    <w:rsid w:val="007146B0"/>
    <w:rsid w:val="00716B07"/>
    <w:rsid w:val="00747283"/>
    <w:rsid w:val="0085252F"/>
    <w:rsid w:val="00867F31"/>
    <w:rsid w:val="00987750"/>
    <w:rsid w:val="00995C8F"/>
    <w:rsid w:val="00A4615F"/>
    <w:rsid w:val="00A6590F"/>
    <w:rsid w:val="00A84B66"/>
    <w:rsid w:val="00AF512D"/>
    <w:rsid w:val="00C31C8D"/>
    <w:rsid w:val="00CB18BD"/>
    <w:rsid w:val="00D44C40"/>
    <w:rsid w:val="00DA687A"/>
    <w:rsid w:val="00DB6950"/>
    <w:rsid w:val="00E20572"/>
    <w:rsid w:val="00E73FA1"/>
    <w:rsid w:val="00ED4610"/>
    <w:rsid w:val="00F361EF"/>
    <w:rsid w:val="00FA244B"/>
    <w:rsid w:val="00FF2D36"/>
    <w:rsid w:val="01F664AB"/>
    <w:rsid w:val="079A098F"/>
    <w:rsid w:val="17F76347"/>
    <w:rsid w:val="1810650C"/>
    <w:rsid w:val="1B883188"/>
    <w:rsid w:val="2F6A698C"/>
    <w:rsid w:val="36F402E7"/>
    <w:rsid w:val="49AF0236"/>
    <w:rsid w:val="4D5677B4"/>
    <w:rsid w:val="4DC71DBA"/>
    <w:rsid w:val="513C28EF"/>
    <w:rsid w:val="572364B2"/>
    <w:rsid w:val="59600E25"/>
    <w:rsid w:val="5AE13582"/>
    <w:rsid w:val="5BEB369D"/>
    <w:rsid w:val="5F600879"/>
    <w:rsid w:val="6182194D"/>
    <w:rsid w:val="62AD3315"/>
    <w:rsid w:val="6B2B3E89"/>
    <w:rsid w:val="6C354847"/>
    <w:rsid w:val="733F53C5"/>
    <w:rsid w:val="75431D17"/>
    <w:rsid w:val="77CB4728"/>
    <w:rsid w:val="783F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2D0EC9-9807-4488-B2C3-D17E2151A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247</Words>
  <Characters>7110</Characters>
  <Application>Microsoft Office Word</Application>
  <DocSecurity>0</DocSecurity>
  <Lines>59</Lines>
  <Paragraphs>16</Paragraphs>
  <ScaleCrop>false</ScaleCrop>
  <Company/>
  <LinksUpToDate>false</LinksUpToDate>
  <CharactersWithSpaces>8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zhm5</dc:creator>
  <cp:lastModifiedBy>Zhouzhm5</cp:lastModifiedBy>
  <cp:revision>33</cp:revision>
  <dcterms:created xsi:type="dcterms:W3CDTF">2021-03-09T05:23:00Z</dcterms:created>
  <dcterms:modified xsi:type="dcterms:W3CDTF">2021-07-07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</Properties>
</file>